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CCF" w:rsidRPr="00656EB9" w:rsidRDefault="00F70CCF" w:rsidP="00656EB9">
      <w:pPr>
        <w:jc w:val="center"/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 xml:space="preserve">SUCCESSFUL </w:t>
      </w:r>
      <w:r w:rsidR="00656EB9">
        <w:rPr>
          <w:b/>
          <w:bCs/>
          <w:sz w:val="20"/>
          <w:szCs w:val="20"/>
        </w:rPr>
        <w:t>SURGERIES (SSs)</w:t>
      </w:r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  <w:bookmarkStart w:id="0" w:name="_GoBack"/>
      <w:bookmarkEnd w:id="0"/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83544" cy="3584448"/>
            <wp:effectExtent l="0" t="0" r="762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362" cy="3589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28351" cy="2633472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677" cy="263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11,39075  (df = 18)  P &lt; 0,0001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169585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91,5% (95% CI = 88,6% to 93,3%) 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874116 (95% CI = 0,800684 to 0,932607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-0,321637  P = 0,049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3,234202 (95% CI = -5,715478 to -0,752926)  P = 0,0137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657459 (92,5% CI = -1,454877 to 4,769795)  P = 0,3266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44639" cy="2882188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86" cy="2886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075891" cy="2172615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160" cy="217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9,674753  (df = 11)  P = 0,0018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50463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2,9% (95% CI = 16,7% to 78,6%) 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922087 (95% CI = 0,87192 to 0,960619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-0,507692  P = 0,0275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1,763741 (95% CI = -4,045798 to 0,518316)  P = 0,1158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656235 (92,5% CI = -1,556661 to 4,86913)  P = 0,3298</w:t>
      </w: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93717" cy="2538375"/>
            <wp:effectExtent l="0" t="0" r="6985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834" cy="254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89812" cy="2253082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091" cy="225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5,068406  (df = 4)  P = 0,2804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04271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21,1% (95% CI = 0% to 71,1%) 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991707 (95% CI = 0,976705 to 0,99915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-0,8  P = 0,0167 (low power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0,645615 (95% CI = -1,529317 to 0,238087)  P = 0,1026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2,340823 (92,5% CI = -6,467356 to 1,78571)  P = 0,2257</w:t>
      </w:r>
    </w:p>
    <w:p w:rsidR="00F70CCF" w:rsidRPr="00656EB9" w:rsidRDefault="00F70CCF" w:rsidP="00F70CCF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4198292" cy="4155033"/>
            <wp:effectExtent l="0" t="0" r="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270" cy="4160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55856" cy="2582266"/>
            <wp:effectExtent l="0" t="0" r="0" b="0"/>
            <wp:docPr id="41" name="Immagin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176" cy="2582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62,227658  (df = 16)  P &lt; 0,0001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48351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74,3% (95% CI = 55,8% to 82,9%) 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876105 (95% CI = 0,832047 to 0,914282)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-0,308824  P = 0,0762</w:t>
      </w: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2,904876 (95% CI = -6,160498 to 0,350746)  P = 0,0766</w:t>
      </w:r>
    </w:p>
    <w:p w:rsidR="00656EB9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763969 (92,5% CI = -0,085793 to 5,613732)  P = 0,0833</w:t>
      </w:r>
    </w:p>
    <w:p w:rsidR="00656EB9" w:rsidRPr="00656EB9" w:rsidRDefault="00656EB9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56EB9" w:rsidRPr="00656EB9" w:rsidRDefault="00656EB9" w:rsidP="00656EB9">
      <w:pPr>
        <w:jc w:val="center"/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Total complications</w:t>
      </w: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63079" cy="3774643"/>
            <wp:effectExtent l="0" t="0" r="0" b="0"/>
            <wp:docPr id="42" name="Immagin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153" cy="378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04134" cy="2051297"/>
            <wp:effectExtent l="0" t="0" r="0" b="0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388" cy="205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457,400362  (df = 18)  P &lt;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38531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96,1% (95% CI = 95,2% to 96,7%) 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254428 (95% CI = 0,140225 to 0,389104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461988  P = 0,0052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4,473651 (95% CI = -1,100411 to 10,047713)  P = 0,1086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990366 (92,5% CI = -3,130892 to 7,111625)  P = 0,471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832530" cy="3116275"/>
            <wp:effectExtent l="0" t="0" r="0" b="0"/>
            <wp:docPr id="48" name="Immagin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987" cy="312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79794" cy="2457907"/>
            <wp:effectExtent l="0" t="0" r="0" b="0"/>
            <wp:docPr id="57" name="Immagin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099" cy="245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60,483318  (df = 11)  P &lt;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133714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1,8% (95% CI = 67,9% to 88,1%) 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172905 (95% CI = 0,093894 to 0,269871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545455  P = 0,0138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3,388693 (95% CI = 2,135487 to 4,641898)  P =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3,176468 (92,5% CI = -0,572664 to 6,925599)  P = 0,1232</w:t>
      </w: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656EB9" w:rsidRPr="00656EB9" w:rsidRDefault="00656EB9" w:rsidP="00656EB9">
      <w:pPr>
        <w:rPr>
          <w:sz w:val="20"/>
          <w:szCs w:val="20"/>
        </w:rPr>
      </w:pP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38067" cy="2640335"/>
            <wp:effectExtent l="0" t="0" r="0" b="0"/>
            <wp:docPr id="58" name="Immagin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91" cy="264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28011" cy="2421331"/>
            <wp:effectExtent l="0" t="0" r="0" b="0"/>
            <wp:docPr id="63" name="Immagin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11" cy="242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8,533776  (df = 4)  P &lt;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98076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6% (95% CI = 64,6% to 92,2%) 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49783 (95% CI = 0,005567 to 0,134393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4  P = 0,4833 (low power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2,087826 (95% CI = -0,682716 to 4,858369)  P = 0,096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274557 (92,5% CI = -9,761086 to 14,310199)  P = 0,6473</w:t>
      </w:r>
    </w:p>
    <w:p w:rsidR="00656EB9" w:rsidRPr="00656EB9" w:rsidRDefault="00656EB9" w:rsidP="00656EB9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902639" cy="3862426"/>
            <wp:effectExtent l="0" t="0" r="3175" b="0"/>
            <wp:docPr id="64" name="Immagin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196" cy="3867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20541" cy="2062886"/>
            <wp:effectExtent l="0" t="0" r="0" b="0"/>
            <wp:docPr id="73" name="Immagin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797" cy="2063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46,383131  (df = 16)  P &lt;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13637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9,1% (95% CI = 84,5% to 91,8%) 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154874 (95% CI = 0,092889 to 0,229223)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397059  P = 0,0273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3,973758 (95% CI = 2,470073 to 5,477442)  P &lt; 0,0001</w:t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064169 (92,5% CI = -2,908166 to 7,036504)  P = 0,4394</w:t>
      </w:r>
    </w:p>
    <w:p w:rsidR="00656EB9" w:rsidRPr="00656EB9" w:rsidRDefault="00656EB9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56EB9" w:rsidRPr="00656EB9" w:rsidRDefault="00656EB9" w:rsidP="00656EB9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70CCF" w:rsidRPr="00656EB9" w:rsidRDefault="00F70CCF" w:rsidP="00F70CC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3F1893" w:rsidRPr="00656EB9" w:rsidRDefault="00D35D53" w:rsidP="003F1893">
      <w:pPr>
        <w:jc w:val="center"/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COMPLICATIONS</w:t>
      </w:r>
    </w:p>
    <w:p w:rsidR="00D35D53" w:rsidRPr="00656EB9" w:rsidRDefault="00D95B01" w:rsidP="00D35D53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Cellulitis</w:t>
      </w:r>
    </w:p>
    <w:p w:rsidR="00100484" w:rsidRPr="00656EB9" w:rsidRDefault="002F5855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A25DBE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28553" cy="373806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578" cy="374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D95B0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62579" cy="2304481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076" cy="2304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5,192428  (df = 21)  P = 0,9998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0,8%) 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27 (95% CI = 0,000909 to 0,007087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6,13E-18 (92,5% CI = -1,15E-08 to 1,15E-08)  P &gt; 0,9999</w:t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2,822163 (95% CI = -4,963483 to -0,680843)  P = 0,0124</w:t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4701 (92,5% CI = -1,000852 to 3,941051)  P = 0,277</w:t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2F5855" w:rsidRPr="00656EB9" w:rsidRDefault="00D95B01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29760" cy="2626156"/>
            <wp:effectExtent l="0" t="0" r="889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359" cy="262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D95B01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37631" cy="236281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509" cy="236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3,647914  (df = 11)  P = 0,9791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8036 (95% CI = 0,001749 to 0,018841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938462  P &lt; 0,0001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152348 (95% CI = -0,126381 to 0,431078)  P = 0,2512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444465 (92,5% CI = -0,866003 to 1,754934)  P = 0,5156</w:t>
      </w: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</w:p>
    <w:p w:rsidR="002F5855" w:rsidRPr="00656EB9" w:rsidRDefault="002F5855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2F5855" w:rsidRPr="00656EB9" w:rsidRDefault="00D95B0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59081" cy="2443277"/>
            <wp:effectExtent l="0" t="0" r="8255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007" cy="2446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855" w:rsidRPr="00656EB9" w:rsidRDefault="00D95B0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96942" cy="2399386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40" cy="2399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2F5855" w:rsidRPr="00656EB9" w:rsidRDefault="002F5855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2F5855" w:rsidRPr="00656EB9" w:rsidRDefault="00A25DBE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66548" cy="3430829"/>
            <wp:effectExtent l="0" t="0" r="63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484" cy="343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855" w:rsidRPr="00656EB9" w:rsidRDefault="00A25DBE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889472" cy="204094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725" cy="20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2,235315  (df = 16)  P = 0,7276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6334 (95% CI = 0,00242 to 0,01208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941176  P &lt; 0,000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258204 (95% CI = -0,279247 to 0,795656)  P = 0,322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051279 (92,5% CI = -3,550316 to 1,447757)  P = 0,4335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D95B01" w:rsidRPr="00656EB9" w:rsidRDefault="00D95B01" w:rsidP="00D95B01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Exposure keratitis</w:t>
      </w:r>
    </w:p>
    <w:p w:rsidR="00D95B01" w:rsidRPr="00656EB9" w:rsidRDefault="00D95B01" w:rsidP="00D95B01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D95B01" w:rsidRPr="00656EB9" w:rsidRDefault="00A25DBE" w:rsidP="00FB6B00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66157" cy="346009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808" cy="346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B00" w:rsidRPr="00656EB9" w:rsidRDefault="00A25DBE" w:rsidP="00FB6B00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41594" cy="2289658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78" cy="228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18,365525  (df = 18)  P &lt; 0,000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8801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4,8% (95% CI = 77,6% to 88,9%) 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3839 (95% CI = 0,014561 to 0,072932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637427  P &lt; 0,000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557961 (95% CI = 0,432282 to 2,683639)  P = 0,0095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260517 (92,5% CI = -1,797371 to 6,318405)  P = 0,3055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FB6B00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37721" cy="271394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474" cy="271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FB6B00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10863" cy="2479852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171" cy="24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7,811926  (df = 11)  P = 0,0035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45429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0,4% (95% CI = 8,9% to 77,4%) 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31766 (95% CI = 0,009708 to 0,065933)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753846  P = 0,0009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143599 (95% CI = 0,473092 to 1,814106)  P = 0,0035</w:t>
      </w:r>
    </w:p>
    <w:p w:rsidR="00FB6B00" w:rsidRPr="00656EB9" w:rsidRDefault="00FB6B00" w:rsidP="00FB6B00">
      <w:pPr>
        <w:rPr>
          <w:sz w:val="20"/>
          <w:szCs w:val="20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4,081808 (92,5% CI = 0,463382 to 7,700233)  P = 0,0489</w:t>
      </w:r>
    </w:p>
    <w:p w:rsidR="00FB6B00" w:rsidRPr="00656EB9" w:rsidRDefault="00FB6B00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D95B01" w:rsidRPr="00656EB9" w:rsidRDefault="00D95B01" w:rsidP="00FB6B00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D95B01" w:rsidRPr="00656EB9" w:rsidRDefault="00FB6B00" w:rsidP="00D95B0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31238" cy="2282343"/>
            <wp:effectExtent l="0" t="0" r="762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840" cy="228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FB6B00" w:rsidP="00D95B0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45160" cy="236281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453" cy="2363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FB6B00" w:rsidRPr="00656EB9" w:rsidRDefault="00FB6B00" w:rsidP="00FB6B00">
      <w:pPr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 w:rsidP="00FB6B00">
      <w:pPr>
        <w:rPr>
          <w:rFonts w:cs="Arial"/>
          <w:noProof w:val="0"/>
          <w:sz w:val="20"/>
          <w:szCs w:val="20"/>
          <w:lang w:val="en-GB"/>
        </w:rPr>
      </w:pPr>
    </w:p>
    <w:p w:rsidR="00FB6B00" w:rsidRPr="00656EB9" w:rsidRDefault="00FB6B00">
      <w:pPr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br w:type="page"/>
      </w:r>
    </w:p>
    <w:p w:rsidR="00D95B01" w:rsidRPr="00656EB9" w:rsidRDefault="00D95B01" w:rsidP="00FB6B00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D95B01" w:rsidRPr="00656EB9" w:rsidRDefault="00A25DBE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81331" cy="3445459"/>
            <wp:effectExtent l="0" t="0" r="508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288" cy="34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B01" w:rsidRPr="00656EB9" w:rsidRDefault="00A25DBE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59082" cy="2443277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384" cy="244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52,928813  (df = 16)  P &lt; 0,000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143217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9,5% (95% CI = 85,3% to 92,1%) 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30152 (95% CI = 0,006027 to 0,071837)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647059  P = 0,0001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2,592388 (95% CI = 0,561806 to 4,62297)  P = 0,0158</w:t>
      </w:r>
    </w:p>
    <w:p w:rsidR="00A25DBE" w:rsidRPr="00656EB9" w:rsidRDefault="00A25DBE" w:rsidP="00A25DB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2,791923 (92,5% CI = -11,299588 to 5,715742)  P = 0,5395</w:t>
      </w:r>
    </w:p>
    <w:p w:rsidR="00FB6B00" w:rsidRPr="00656EB9" w:rsidRDefault="00FB6B00" w:rsidP="00FB6B0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95B01" w:rsidRPr="00656EB9" w:rsidRDefault="00D95B01" w:rsidP="00D95B0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2F5855" w:rsidRPr="00656EB9" w:rsidRDefault="002F5855" w:rsidP="002F585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EE7091" w:rsidRPr="00656EB9" w:rsidRDefault="00EE7091" w:rsidP="00EE7091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 xml:space="preserve">Suture infection </w:t>
      </w:r>
    </w:p>
    <w:p w:rsidR="00EE7091" w:rsidRPr="00656EB9" w:rsidRDefault="00EE7091" w:rsidP="00EE7091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EE7091" w:rsidRPr="00656EB9" w:rsidRDefault="00A516FB" w:rsidP="00EE709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49018" cy="3547872"/>
            <wp:effectExtent l="0" t="0" r="381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787" cy="35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091" w:rsidRPr="00656EB9" w:rsidRDefault="00A516FB" w:rsidP="00EE709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34804" cy="2355495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95" cy="235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7,246561  (df = 18)  P = 0,9879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2,9%) 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0215 (95% CI = 0,00545 to 0,016444)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333333  P = 0,049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-0,063882 (95% CI = -0,43653 to 0,308765)  P = 0,722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0,47364 (92,5% CI = -1,079495 to 0,132216)  P = 0,1564</w:t>
      </w: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 w:rsidP="00EE709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78551" cy="3072384"/>
            <wp:effectExtent l="0" t="0" r="0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931" cy="307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96942" cy="2399386"/>
            <wp:effectExtent l="0" t="0" r="0" b="0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40" cy="2399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3,713774  (df = 11)  P = 0,2492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07333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19,8% (95% CI = 0% to 59,2%) 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397 (95% CI = 0,003986 to 0,029894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876923  P = 0,0001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496743 (95% CI = -0,1645 to 1,157986)  P = 0,1251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771657 (92,5% CI = -2,866423 to 4,409737)  P = 0,6823</w:t>
      </w:r>
    </w:p>
    <w:p w:rsidR="00EE7091" w:rsidRPr="00656EB9" w:rsidRDefault="00EE7091" w:rsidP="00EE7091">
      <w:pPr>
        <w:rPr>
          <w:sz w:val="20"/>
          <w:szCs w:val="20"/>
        </w:rPr>
      </w:pPr>
    </w:p>
    <w:p w:rsidR="00EE7091" w:rsidRPr="00656EB9" w:rsidRDefault="00EE7091" w:rsidP="00EE709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EE7091" w:rsidRPr="00656EB9" w:rsidRDefault="00EE7091" w:rsidP="00EE7091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EE7091" w:rsidRPr="00656EB9" w:rsidRDefault="00903C37" w:rsidP="00EE709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55516" cy="2370125"/>
            <wp:effectExtent l="0" t="0" r="0" b="0"/>
            <wp:docPr id="45" name="Immagin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295" cy="23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7091" w:rsidRPr="00656EB9" w:rsidRDefault="00903C37" w:rsidP="00EE709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76228" cy="2384755"/>
            <wp:effectExtent l="0" t="0" r="0" b="0"/>
            <wp:docPr id="46" name="Immagin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524" cy="238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0,911312  (df = 4)  P = 0,0276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27628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3,3% (95% CI = 0% to 84%) 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9413 (95% CI = 0,002112 to 0,053583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4  P = 0,4833 (low power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048558 (95% CI = -1,294275 to 3,391391)  P = 0,2496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0,161974 (92,5% CI = -7,96079 to 7,636842)  P = 0,9591</w:t>
      </w:r>
    </w:p>
    <w:p w:rsidR="00EE7091" w:rsidRPr="00656EB9" w:rsidRDefault="00EE7091" w:rsidP="00EE7091">
      <w:pPr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 w:rsidP="00EE7091">
      <w:pPr>
        <w:rPr>
          <w:rFonts w:cs="Arial"/>
          <w:noProof w:val="0"/>
          <w:sz w:val="20"/>
          <w:szCs w:val="20"/>
          <w:lang w:val="en-GB"/>
        </w:rPr>
      </w:pPr>
    </w:p>
    <w:p w:rsidR="00EE7091" w:rsidRPr="00656EB9" w:rsidRDefault="00EE7091" w:rsidP="00EE7091">
      <w:pPr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br w:type="page"/>
      </w:r>
    </w:p>
    <w:p w:rsidR="00EE7091" w:rsidRPr="00656EB9" w:rsidRDefault="00EE7091" w:rsidP="00EE709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EE7091" w:rsidRPr="00656EB9" w:rsidRDefault="00EE7091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EE7091" w:rsidRPr="00656EB9" w:rsidRDefault="00A516FB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51332" cy="3613709"/>
            <wp:effectExtent l="0" t="0" r="635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531" cy="361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C37" w:rsidRPr="00656EB9">
        <w:rPr>
          <w:rFonts w:cs="Arial"/>
          <w:sz w:val="20"/>
          <w:szCs w:val="20"/>
          <w:lang w:eastAsia="it-IT"/>
        </w:rPr>
        <w:t xml:space="preserve"> </w:t>
      </w:r>
    </w:p>
    <w:p w:rsidR="00EE7091" w:rsidRPr="00656EB9" w:rsidRDefault="00A516FB" w:rsidP="00EE709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13786" cy="234065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76" cy="23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1,775566  (df = 16)  P = 0,7593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6056 (95% CI = 0,002249 to 0,011697)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911765  P &lt; 0,0001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484164 (95% CI = 0,186125 to 0,782202)  P = 0,0035</w:t>
      </w:r>
    </w:p>
    <w:p w:rsidR="00A516FB" w:rsidRPr="00656EB9" w:rsidRDefault="00A516FB" w:rsidP="00A516FB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49613 (92,5% CI = 0,823951 to 4,168309)  P = 0,012</w:t>
      </w:r>
    </w:p>
    <w:p w:rsidR="00903C37" w:rsidRPr="00656EB9" w:rsidRDefault="00903C37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Lagophtalmus</w:t>
      </w:r>
    </w:p>
    <w:p w:rsidR="009A5A6F" w:rsidRPr="00656EB9" w:rsidRDefault="009A5A6F" w:rsidP="00903C37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06393" cy="3820529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529" cy="382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757830" cy="1947957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072" cy="194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15,491061  (df = 18)  P &lt; 0,0001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8549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4,4% (95% CI = 76,9% to 88,7%) 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4602 (95% CI = 0,006729 to 0,053258)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988304  P &lt; 0,0001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1612 (95% CI = 0,055827 to 2,266572)  P = 0,0406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9,343051 (92,5% CI = 0,89084 to 17,795262)  P = 0,0513</w:t>
      </w:r>
    </w:p>
    <w:p w:rsidR="009A5A6F" w:rsidRPr="00656EB9" w:rsidRDefault="009A5A6F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br w:type="page"/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Mersilene</w:t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60558" cy="3057754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913" cy="3062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10524" cy="2267712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805" cy="2267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42,181125  (df = 11)  P &lt; 0,0001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84258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73,9% (95% CI = 48,3% to 83,9%) 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36008 (95% CI = 0,008489 to 0,081532)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753846  P = 0,0009</w:t>
      </w:r>
    </w:p>
    <w:p w:rsidR="009A5A6F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393733 (95% CI = 0,120238 to 2,667229)  P = 0,0349</w:t>
      </w:r>
    </w:p>
    <w:p w:rsidR="009104A5" w:rsidRPr="00656EB9" w:rsidRDefault="009A5A6F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519592 (92,5% CI = -4,270083 to 7,309268)  P = 0,6134</w:t>
      </w:r>
    </w:p>
    <w:p w:rsidR="009104A5" w:rsidRPr="00656EB9" w:rsidRDefault="009104A5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9A5A6F" w:rsidRPr="00656EB9" w:rsidRDefault="009104A5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TFE</w:t>
      </w:r>
    </w:p>
    <w:p w:rsidR="009104A5" w:rsidRPr="00656EB9" w:rsidRDefault="009104A5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93715" cy="2538374"/>
            <wp:effectExtent l="0" t="0" r="6985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832" cy="2541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4A5" w:rsidRPr="00656EB9" w:rsidRDefault="009104A5" w:rsidP="009A5A6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14090" cy="2340864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380" cy="234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A6F" w:rsidRPr="00656EB9" w:rsidRDefault="009A5A6F" w:rsidP="00903C37">
      <w:pPr>
        <w:rPr>
          <w:b/>
          <w:bCs/>
          <w:sz w:val="20"/>
          <w:szCs w:val="20"/>
        </w:rPr>
      </w:pP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9104A5" w:rsidRPr="00656EB9" w:rsidRDefault="009104A5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br w:type="page"/>
      </w:r>
    </w:p>
    <w:p w:rsidR="009104A5" w:rsidRPr="00656EB9" w:rsidRDefault="009104A5" w:rsidP="00903C37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Silicone</w:t>
      </w:r>
    </w:p>
    <w:p w:rsidR="009104A5" w:rsidRPr="00656EB9" w:rsidRDefault="009104A5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60091" cy="3423514"/>
            <wp:effectExtent l="0" t="0" r="762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894" cy="3425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4A5" w:rsidRPr="00656EB9" w:rsidRDefault="009104A5" w:rsidP="00903C37">
      <w:pPr>
        <w:rPr>
          <w:b/>
          <w:bCs/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33318" cy="2283812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601" cy="228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80,733905  (df = 16)  P &lt; 0,0001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67707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80,2% (95% CI = 68,1% to 86,3%) 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2546 (95% CI = 0,006342 to 0,048361)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852941  P &lt; 0,0001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518329 (95% CI = 0,57681 to 2,459847)  P = 0,0037</w:t>
      </w:r>
    </w:p>
    <w:p w:rsidR="009104A5" w:rsidRPr="00656EB9" w:rsidRDefault="009104A5" w:rsidP="009104A5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3,436343 (92,5% CI = -3,261328 to 10,134015)  P = 0,3419</w:t>
      </w:r>
    </w:p>
    <w:p w:rsidR="009104A5" w:rsidRPr="00656EB9" w:rsidRDefault="009104A5" w:rsidP="00903C37">
      <w:pPr>
        <w:rPr>
          <w:b/>
          <w:bCs/>
          <w:sz w:val="20"/>
          <w:szCs w:val="20"/>
        </w:rPr>
      </w:pPr>
    </w:p>
    <w:p w:rsidR="009A5A6F" w:rsidRPr="00656EB9" w:rsidRDefault="009A5A6F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br w:type="page"/>
      </w:r>
    </w:p>
    <w:p w:rsidR="00903C37" w:rsidRPr="00656EB9" w:rsidRDefault="00903C37" w:rsidP="00903C37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Asymmetry</w:t>
      </w:r>
    </w:p>
    <w:p w:rsidR="00903C37" w:rsidRPr="00656EB9" w:rsidRDefault="00903C37" w:rsidP="00903C37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903C37" w:rsidRPr="00656EB9" w:rsidRDefault="00B20B3A" w:rsidP="00903C37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40556" cy="3750782"/>
            <wp:effectExtent l="0" t="0" r="3175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598" cy="375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B20B3A" w:rsidP="00903C37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14090" cy="2340864"/>
            <wp:effectExtent l="0" t="0" r="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380" cy="234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69,772446  (df = 18)  P &lt; 0,000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45399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74,2% (95% CI = 57,2% to 82,5%) 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0991 (95% CI = 0,007339 to 0,041447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567251  P = 0,0004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851028 (95% CI = -0,211625 to 1,913682)  P = 0,1093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911938 (92,5% CI = -3,945106 to 0,121231)  P = 0,0924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36682" cy="2794407"/>
            <wp:effectExtent l="0" t="0" r="0" b="0"/>
            <wp:docPr id="59" name="Immagin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575" cy="279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07297" cy="2406700"/>
            <wp:effectExtent l="0" t="0" r="0" b="0"/>
            <wp:docPr id="60" name="Immagin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7595" cy="240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2,925992  (df = 11)  P = 0,0181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32227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52% (95% CI = 0% to 73,6%) 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3638 (95% CI = 0,006593 to 0,05084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723077  P = 0,0015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960668 (95% CI = -0,09926 to 2,020595)  P = 0,071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61621 (92,5% CI = -2,422385 to 7,654804)  P = 0,3265</w:t>
      </w:r>
    </w:p>
    <w:p w:rsidR="00903C37" w:rsidRPr="00656EB9" w:rsidRDefault="00903C37" w:rsidP="00903C37">
      <w:pPr>
        <w:rPr>
          <w:sz w:val="20"/>
          <w:szCs w:val="20"/>
        </w:rPr>
      </w:pPr>
    </w:p>
    <w:p w:rsidR="00903C37" w:rsidRPr="00656EB9" w:rsidRDefault="00903C37" w:rsidP="00903C37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903C37" w:rsidRPr="00656EB9" w:rsidRDefault="00903C37" w:rsidP="00903C37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903C37" w:rsidRPr="00656EB9" w:rsidRDefault="00903C37" w:rsidP="00903C37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82035" cy="2459490"/>
            <wp:effectExtent l="0" t="0" r="4445" b="0"/>
            <wp:docPr id="61" name="Immagin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994" cy="246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35142" cy="2567635"/>
            <wp:effectExtent l="0" t="0" r="0" b="0"/>
            <wp:docPr id="62" name="Immagin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460" cy="256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5,503097  (df = 4)  P = 0,0038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45985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74,2% (95% CI = 1,5% to 87,7%) 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4671 (95% CI = 0,000097 to 0,05332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1  P = 0,0167 (low power)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123469 (95% CI = -1,2242 to 3,471139)  P = 0,2251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5,993093 (92,5% CI = -11,47407 to 23,460257)  P = 0,4255</w:t>
      </w:r>
    </w:p>
    <w:p w:rsidR="00903C37" w:rsidRPr="00656EB9" w:rsidRDefault="00903C37" w:rsidP="00903C37">
      <w:pPr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br w:type="page"/>
      </w:r>
    </w:p>
    <w:p w:rsidR="00903C37" w:rsidRPr="00656EB9" w:rsidRDefault="00903C37" w:rsidP="00903C37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903C37" w:rsidRPr="00656EB9" w:rsidRDefault="00B20B3A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81331" cy="3445459"/>
            <wp:effectExtent l="0" t="0" r="5080" b="0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288" cy="34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C37" w:rsidRPr="00656EB9">
        <w:rPr>
          <w:rFonts w:cs="Arial"/>
          <w:sz w:val="20"/>
          <w:szCs w:val="20"/>
          <w:lang w:eastAsia="it-IT"/>
        </w:rPr>
        <w:t xml:space="preserve"> </w:t>
      </w:r>
    </w:p>
    <w:p w:rsidR="00903C37" w:rsidRPr="00656EB9" w:rsidRDefault="00B20B3A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06959" cy="2194560"/>
            <wp:effectExtent l="0" t="0" r="0" b="0"/>
            <wp:docPr id="39" name="Immagin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230" cy="219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57,983255  (df = 16)  P &lt; 0,000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4391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72,4% (95% CI = 51,6% to 81,9%) 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6177 (95% CI = 0,004494 to 0,034921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764706  P &lt; 0,000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081106 (95% CI = 0,114718 to 2,047495)  P = 0,0307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027046 (92,5% CI = -5,830051 to 5,884144)  P = 0,993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903C37" w:rsidRPr="00656EB9" w:rsidRDefault="00903C37" w:rsidP="00903C37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691D31" w:rsidRPr="00656EB9" w:rsidRDefault="00691D31" w:rsidP="00691D31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Granuloma</w:t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691D31" w:rsidRPr="00656EB9" w:rsidRDefault="00B20B3A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07838" cy="3716122"/>
            <wp:effectExtent l="0" t="0" r="0" b="0"/>
            <wp:docPr id="40" name="Immagin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33" cy="3721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B20B3A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14429" cy="2553005"/>
            <wp:effectExtent l="0" t="0" r="0" b="0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746" cy="255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7,498643  (df = 18)  P = 0,9852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2,9%) 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4962 (95% CI = 0,001861 to 0,009544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684211  P &lt; 0,000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083427 (95% CI = -0,121866 to 0,28872)  P = 0,4032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0,203143 (92,5% CI = -0,868028 to 0,461742)  P = 0,5699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81665" cy="2830983"/>
            <wp:effectExtent l="0" t="0" r="5080" b="0"/>
            <wp:docPr id="75" name="Immagin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623" cy="283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23437" cy="2630001"/>
            <wp:effectExtent l="0" t="0" r="0" b="0"/>
            <wp:docPr id="76" name="Immagin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763" cy="263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7,453669  (df = 11)  P = 0,0952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17439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37% (95% CI = 0% to 66,9%) 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2773 (95% CI = 0,007741 to 0,045463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6875  P = 0,0029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451246 (95% CI = -1,101236 to 2,003729)  P = 0,5318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3,088013 (92,5% CI = -5,443232 to -0,732795)  P = 0,0263</w:t>
      </w:r>
    </w:p>
    <w:p w:rsidR="00691D31" w:rsidRPr="00656EB9" w:rsidRDefault="00691D31" w:rsidP="00691D31">
      <w:pPr>
        <w:rPr>
          <w:sz w:val="20"/>
          <w:szCs w:val="20"/>
        </w:rPr>
      </w:pP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55856" cy="2582266"/>
            <wp:effectExtent l="0" t="0" r="0" b="0"/>
            <wp:docPr id="77" name="Immagin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062" cy="258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18611" cy="2485325"/>
            <wp:effectExtent l="0" t="0" r="0" b="0"/>
            <wp:docPr id="78" name="Immagin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919" cy="248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8,857626  (df = 4)  P = 0,0648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19419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54,8% (95% CI = 0% to 81,3%) 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2203 (95% CI = 0,00069 to 0,037591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6  P = 0,2333 (low power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684557 (95% CI = -1,919058 to 3,288172)  P = 0,4641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739578 (92,5% CI = -9,924109 to 6,444952)  P = 0,6087</w:t>
      </w: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br w:type="page"/>
      </w: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691D31" w:rsidRPr="00656EB9" w:rsidRDefault="00B20B3A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70991" cy="3533242"/>
            <wp:effectExtent l="0" t="0" r="0" b="0"/>
            <wp:docPr id="50" name="Immagin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852" cy="353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1D31" w:rsidRPr="00656EB9">
        <w:rPr>
          <w:rFonts w:cs="Arial"/>
          <w:sz w:val="20"/>
          <w:szCs w:val="20"/>
          <w:lang w:eastAsia="it-IT"/>
        </w:rPr>
        <w:t xml:space="preserve"> </w:t>
      </w:r>
    </w:p>
    <w:p w:rsidR="00691D31" w:rsidRPr="00656EB9" w:rsidRDefault="00B20B3A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47949" cy="2294146"/>
            <wp:effectExtent l="0" t="0" r="0" b="0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233" cy="2294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0,052798  (df = 16)  P = 0,2179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04239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20,2% (95% CI = 0% to 55,2%) 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9974 (95% CI = 0,004226 to 0,018121)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75  P &lt; 0,0001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69313 (95% CI = 0,206037 to 1,180222)  P = 0,0084</w:t>
      </w:r>
    </w:p>
    <w:p w:rsidR="00B20B3A" w:rsidRPr="00656EB9" w:rsidRDefault="00B20B3A" w:rsidP="00B20B3A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668016 (92,5% CI = -0,811274 to 4,147306)  P = 0,2175</w:t>
      </w:r>
    </w:p>
    <w:p w:rsidR="00691D31" w:rsidRPr="00656EB9" w:rsidRDefault="00691D3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91D31" w:rsidRPr="00656EB9" w:rsidRDefault="00691D31" w:rsidP="00691D31">
      <w:pPr>
        <w:rPr>
          <w:b/>
          <w:bCs/>
          <w:sz w:val="20"/>
          <w:szCs w:val="20"/>
        </w:rPr>
      </w:pPr>
      <w:r w:rsidRPr="00656EB9">
        <w:rPr>
          <w:b/>
          <w:bCs/>
          <w:sz w:val="20"/>
          <w:szCs w:val="20"/>
        </w:rPr>
        <w:t>Herniation</w:t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691D31" w:rsidRPr="00656EB9" w:rsidRDefault="00F96E3E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59252" cy="3452775"/>
            <wp:effectExtent l="0" t="0" r="0" b="0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893" cy="345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F96E3E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51611" cy="2084832"/>
            <wp:effectExtent l="0" t="0" r="0" b="0"/>
            <wp:docPr id="53" name="Immagin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870" cy="208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0,009966  (df = 18)  P = 0,9316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2,9%) 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572 (95% CI = 0,001053 to 0,007576)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953216  P &lt; 0,0001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107094 (95% CI = -0,082941 to 0,297129)  P = 0,2508</w:t>
      </w:r>
    </w:p>
    <w:p w:rsidR="00F96E3E" w:rsidRPr="00656EB9" w:rsidRDefault="00F96E3E" w:rsidP="00F96E3E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663538 (92,5% CI = -0,758066 to 2,085143)  P = 0,3884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44641" cy="2882189"/>
            <wp:effectExtent l="0" t="0" r="0" b="0"/>
            <wp:docPr id="91" name="Immagin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88" cy="288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79794" cy="2457907"/>
            <wp:effectExtent l="0" t="0" r="0" b="0"/>
            <wp:docPr id="92" name="Immagin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099" cy="245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2,336727  (df = 11)  P = 0,3389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03612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10,8% (95% CI = 0% to 55,1%) 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5356 (95% CI = 0,00524 to 0,030668)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784615  P = 0,0006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608638 (95% CI = 0,121483 to 1,095792)  P = 0,0193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882165 (92,5% CI = -0,56008 to 4,32441)  P = 0,1567</w:t>
      </w:r>
    </w:p>
    <w:p w:rsidR="00691D31" w:rsidRPr="00656EB9" w:rsidRDefault="00691D31" w:rsidP="00691D31">
      <w:pPr>
        <w:rPr>
          <w:sz w:val="20"/>
          <w:szCs w:val="20"/>
        </w:rPr>
      </w:pP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691D31" w:rsidRPr="00656EB9" w:rsidRDefault="00691D31" w:rsidP="00691D31">
      <w:pPr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691D31" w:rsidRPr="00656EB9" w:rsidRDefault="00D7034F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52290" cy="2509114"/>
            <wp:effectExtent l="0" t="0" r="0" b="0"/>
            <wp:docPr id="93" name="Immagin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349" cy="2512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D31" w:rsidRPr="00656EB9" w:rsidRDefault="00D7034F" w:rsidP="00691D31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64915" cy="2588665"/>
            <wp:effectExtent l="0" t="0" r="0" b="0"/>
            <wp:docPr id="94" name="Immagin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36" cy="258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3,07376  (df = 4)  P = 0,5456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4994 (95% CI = 0,000317 to 0,01521)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1  P = 0,0167 (low power)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372801 (95% CI = -0,52792 to 1,273522)  P = 0,2793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1,556811 (92,5% CI = -2,980591 to 6,094213)  P = 0,4255</w:t>
      </w:r>
    </w:p>
    <w:p w:rsidR="00D7034F" w:rsidRPr="00656EB9" w:rsidRDefault="00D7034F" w:rsidP="00D7034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</w:p>
    <w:p w:rsidR="00691D31" w:rsidRPr="00656EB9" w:rsidRDefault="00691D31" w:rsidP="00691D31">
      <w:pPr>
        <w:rPr>
          <w:rFonts w:cs="Arial"/>
          <w:sz w:val="20"/>
          <w:szCs w:val="20"/>
          <w:lang w:eastAsia="it-IT"/>
        </w:rPr>
      </w:pPr>
      <w:r w:rsidRPr="00656EB9">
        <w:rPr>
          <w:rFonts w:cs="Arial"/>
          <w:sz w:val="20"/>
          <w:szCs w:val="20"/>
          <w:lang w:eastAsia="it-IT"/>
        </w:rPr>
        <w:br w:type="page"/>
      </w:r>
    </w:p>
    <w:p w:rsidR="00691D31" w:rsidRPr="00656EB9" w:rsidRDefault="00691D31" w:rsidP="00691D31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/>
        </w:rPr>
        <w:t>Silicone</w:t>
      </w:r>
    </w:p>
    <w:p w:rsidR="00691D31" w:rsidRPr="00656EB9" w:rsidRDefault="00691D31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sz w:val="20"/>
          <w:szCs w:val="20"/>
          <w:lang w:eastAsia="it-IT"/>
        </w:rPr>
      </w:pPr>
    </w:p>
    <w:p w:rsidR="00691D31" w:rsidRPr="00656EB9" w:rsidRDefault="00634D0D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73940" cy="3438144"/>
            <wp:effectExtent l="0" t="0" r="0" b="0"/>
            <wp:docPr id="54" name="Immagin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887" cy="34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1D31" w:rsidRPr="00656EB9">
        <w:rPr>
          <w:rFonts w:cs="Arial"/>
          <w:sz w:val="20"/>
          <w:szCs w:val="20"/>
          <w:lang w:eastAsia="it-IT"/>
        </w:rPr>
        <w:t xml:space="preserve"> </w:t>
      </w:r>
    </w:p>
    <w:p w:rsidR="00691D31" w:rsidRPr="00656EB9" w:rsidRDefault="00634D0D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24446" cy="2348179"/>
            <wp:effectExtent l="0" t="0" r="0" b="0"/>
            <wp:docPr id="55" name="Immagin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737" cy="234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8,981399  (df = 16)  P = 0,0241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13578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44,8% (95% CI = 0% to 67,5%) 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9977 (95% CI = 0,009782 to 0,033677)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617647  P = 0,0003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247974 (95% CI = 0,748197 to 1,747751)  P &lt; 0,0001</w:t>
      </w:r>
    </w:p>
    <w:p w:rsidR="00634D0D" w:rsidRPr="00656EB9" w:rsidRDefault="00634D0D" w:rsidP="00634D0D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3,426185 (92,5% CI = 1,220461 to 5,631909)  P = 0,0095</w:t>
      </w:r>
    </w:p>
    <w:p w:rsidR="00CF6E9F" w:rsidRPr="00656EB9" w:rsidRDefault="00CF6E9F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691D31" w:rsidRPr="00656EB9" w:rsidRDefault="00CF6E9F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Abscessus</w:t>
      </w:r>
    </w:p>
    <w:p w:rsidR="00CF6E9F" w:rsidRPr="00656EB9" w:rsidRDefault="00CF6E9F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Fascia Lata</w:t>
      </w:r>
    </w:p>
    <w:p w:rsidR="00CF6E9F" w:rsidRPr="00656EB9" w:rsidRDefault="00CF6E9F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691D31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52846" cy="3869740"/>
            <wp:effectExtent l="0" t="0" r="5080" b="0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047" cy="387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855" w:rsidRPr="00656EB9" w:rsidRDefault="002F5855">
      <w:pPr>
        <w:rPr>
          <w:sz w:val="20"/>
          <w:szCs w:val="20"/>
        </w:rPr>
      </w:pPr>
    </w:p>
    <w:p w:rsidR="00CF6E9F" w:rsidRPr="00656EB9" w:rsidRDefault="00CF6E9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013750" cy="2128723"/>
            <wp:effectExtent l="0" t="0" r="0" b="0"/>
            <wp:docPr id="65" name="Immagin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014" cy="2128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6,073086  (df = 18)  P = 0,9959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2,9%) 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4293 (95% CI = 0,00146 to 0,008609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836257  P &lt; 0,0001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044235 (95% CI = -0,134584 to 0,223055)  P = 0,6085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0,25112 (92,5% CI = -0,790199 to 0,287959)  P = 0,3893</w:t>
      </w:r>
    </w:p>
    <w:p w:rsidR="00CF6E9F" w:rsidRPr="00656EB9" w:rsidRDefault="00CF6E9F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ersilene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99078" cy="2926453"/>
            <wp:effectExtent l="0" t="0" r="1905" b="0"/>
            <wp:docPr id="66" name="Immagin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03" cy="293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034462" cy="2143353"/>
            <wp:effectExtent l="0" t="0" r="0" b="0"/>
            <wp:docPr id="67" name="Immagin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728" cy="214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3,187284  (df = 11)  P = 0,988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829 (95% CI = 0,001869 to 0,019227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875  P = 0,0001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119505 (95% CI = -0,156663 to 0,395673)  P = 0,3577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128294 (92,5% CI = -0,974097 to 1,230684)  P = 0,8218</w:t>
      </w:r>
    </w:p>
    <w:p w:rsidR="00CF6E9F" w:rsidRPr="00656EB9" w:rsidRDefault="00CF6E9F">
      <w:pPr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br w:type="page"/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TFE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57600" cy="2583498"/>
            <wp:effectExtent l="0" t="0" r="0" b="0"/>
            <wp:docPr id="68" name="Immagin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808" cy="2587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38221" cy="2216642"/>
            <wp:effectExtent l="0" t="0" r="0" b="0"/>
            <wp:docPr id="69" name="Immagin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496" cy="2216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CF6E9F" w:rsidRPr="00656EB9" w:rsidRDefault="00CF6E9F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CF6E9F" w:rsidRPr="00656EB9" w:rsidRDefault="00CF6E9F">
      <w:pPr>
        <w:rPr>
          <w:sz w:val="20"/>
          <w:szCs w:val="20"/>
        </w:rPr>
      </w:pPr>
      <w:r w:rsidRPr="00656EB9">
        <w:rPr>
          <w:sz w:val="20"/>
          <w:szCs w:val="20"/>
        </w:rPr>
        <w:t>Silicone</w:t>
      </w:r>
    </w:p>
    <w:p w:rsidR="00CF6E9F" w:rsidRPr="00656EB9" w:rsidRDefault="00CF6E9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69817" cy="3532081"/>
            <wp:effectExtent l="0" t="0" r="0" b="0"/>
            <wp:docPr id="70" name="Immagin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677" cy="353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818534" cy="2701575"/>
            <wp:effectExtent l="0" t="0" r="0" b="0"/>
            <wp:docPr id="71" name="Immagin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654" cy="270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8,467605  (df = 16)  P = 0,9337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5455 (95% CI = 0,001888 to 0,010857)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911765  P &lt; 0,0001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283491 (95% CI = -0,049559 to 0,616541)  P = 0,0897</w:t>
      </w:r>
    </w:p>
    <w:p w:rsidR="00CF6E9F" w:rsidRPr="00656EB9" w:rsidRDefault="00CF6E9F" w:rsidP="00CF6E9F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584878 (92,5% CI = -1,130681 to 2,300437)  P = 0,5241</w:t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CF6E9F" w:rsidRPr="00656EB9" w:rsidRDefault="00FD1958">
      <w:pPr>
        <w:rPr>
          <w:sz w:val="20"/>
          <w:szCs w:val="20"/>
        </w:rPr>
      </w:pPr>
      <w:r w:rsidRPr="00656EB9">
        <w:rPr>
          <w:sz w:val="20"/>
          <w:szCs w:val="20"/>
        </w:rPr>
        <w:t>Amblyopia</w:t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42954" cy="3972154"/>
            <wp:effectExtent l="0" t="0" r="0" b="0"/>
            <wp:docPr id="72" name="Immagin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905" cy="397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38029" cy="2216506"/>
            <wp:effectExtent l="0" t="0" r="0" b="0"/>
            <wp:docPr id="81" name="Immagin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304" cy="221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365,960976  (df = 18)  P &lt; 0,0001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305128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95,1% (95% CI = 93,9% to 95,9%) 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20845 (95% CI = 0,000219 to 0,073719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883041  P &lt; 0,0001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1,397249 (95% CI = -1,03483 to 3,829328)  P = 0,242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42677 (92,5% CI = -13,698129 to 10,812776)  P = 0,826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>
      <w:pPr>
        <w:rPr>
          <w:sz w:val="20"/>
          <w:szCs w:val="20"/>
        </w:rPr>
      </w:pPr>
      <w:r w:rsidRPr="00656EB9">
        <w:rPr>
          <w:sz w:val="20"/>
          <w:szCs w:val="20"/>
        </w:rPr>
        <w:t>Mersilene</w:t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08654" cy="2852928"/>
            <wp:effectExtent l="0" t="0" r="0" b="0"/>
            <wp:docPr id="82" name="Immagin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651" cy="285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82112" cy="2247643"/>
            <wp:effectExtent l="0" t="0" r="0" b="0"/>
            <wp:docPr id="83" name="Immagin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390" cy="2247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ab/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,105591  (df = 11)  P &gt; 0,9999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6605 (95% CI = 0,001117 to 0,016623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6,95E-16 (92,5% CI = -2,29E-08 to 2,29E-08)  P &gt; 0,9999</w:t>
      </w:r>
    </w:p>
    <w:p w:rsidR="00FD1958" w:rsidRPr="00656EB9" w:rsidRDefault="00FD1958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FD1958" w:rsidRPr="00656EB9" w:rsidRDefault="00FD1958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FD1958" w:rsidRPr="00656EB9" w:rsidRDefault="00FD1958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38369" cy="2428647"/>
            <wp:effectExtent l="0" t="0" r="0" b="0"/>
            <wp:docPr id="84" name="Immagin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266" cy="2432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82035" cy="2459490"/>
            <wp:effectExtent l="0" t="0" r="0" b="0"/>
            <wp:docPr id="85" name="Immagin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4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FD1958" w:rsidRPr="00656EB9" w:rsidRDefault="00FD1958" w:rsidP="00FD1958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E86322" w:rsidRPr="00656EB9" w:rsidRDefault="00E86322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FD1958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Silicone</w:t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16198" cy="3380997"/>
            <wp:effectExtent l="0" t="0" r="0" b="0"/>
            <wp:docPr id="86" name="Immagin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063" cy="338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21100" cy="2345816"/>
            <wp:effectExtent l="0" t="0" r="0" b="0"/>
            <wp:docPr id="87" name="Immagin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391" cy="234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,356436  (df = 16)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808 (95% CI = 0,000979 to 0,008479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9,81E-16 (92,5% CI = -7,70E-09 to 7,70E-09)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Strabismus</w:t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25226" cy="3840480"/>
            <wp:effectExtent l="0" t="0" r="0" b="0"/>
            <wp:docPr id="88" name="Immagin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389" cy="3845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69894" cy="2309647"/>
            <wp:effectExtent l="0" t="0" r="0" b="0"/>
            <wp:docPr id="97" name="Immagin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179" cy="2309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58,609944  (df = 18)  P &lt; 0,0001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35611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9,3% (95% CI = 46,7% to 79,7%) 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2593 (95% CI = 0,003304 to 0,027761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894737  P &lt; 0,0001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485339 (95% CI = -0,146052 to 1,11673)  P = 0,1232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668718 (92,5% CI = -3,422231 to 4,759666)  P = 0,7603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Mersilene</w:t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778551" cy="3072384"/>
            <wp:effectExtent l="0" t="0" r="0" b="0"/>
            <wp:docPr id="98" name="Immagin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932" cy="307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533241" cy="2495658"/>
            <wp:effectExtent l="0" t="0" r="0" b="0"/>
            <wp:docPr id="99" name="Immagin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549" cy="249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,105591  (df = 11)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6605 (95% CI = 0,001117 to 0,016623)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6,95E-16 (92,5% CI = -2,29E-08 to 2,29E-08)  P &gt; 0,9999</w:t>
      </w:r>
    </w:p>
    <w:p w:rsidR="00E86322" w:rsidRPr="00656EB9" w:rsidRDefault="00E86322" w:rsidP="00E86322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E86322" w:rsidRPr="00656EB9" w:rsidRDefault="00E86322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E86322" w:rsidRPr="00656EB9" w:rsidRDefault="00E86322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E86322" w:rsidRPr="00656EB9" w:rsidRDefault="00692B80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28013" cy="2421332"/>
            <wp:effectExtent l="0" t="0" r="1270" b="0"/>
            <wp:docPr id="100" name="Immagin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895" cy="242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B80" w:rsidRPr="00656EB9" w:rsidRDefault="00692B80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055176" cy="2157984"/>
            <wp:effectExtent l="0" t="0" r="0" b="0"/>
            <wp:docPr id="101" name="Immagin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444" cy="215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692B80" w:rsidRPr="00656EB9" w:rsidRDefault="00692B80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692B80" w:rsidRPr="00656EB9" w:rsidRDefault="00692B80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Silicone</w:t>
      </w:r>
    </w:p>
    <w:p w:rsidR="00692B80" w:rsidRPr="00656EB9" w:rsidRDefault="00692B80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51766" cy="3416199"/>
            <wp:effectExtent l="0" t="0" r="0" b="0"/>
            <wp:docPr id="102" name="Immagin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682" cy="3421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B80" w:rsidRPr="00656EB9" w:rsidRDefault="00692B80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050438" cy="2154637"/>
            <wp:effectExtent l="0" t="0" r="0" b="0"/>
            <wp:docPr id="103" name="Immagin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503" cy="2155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,356436  (df = 16)  P &gt; 0,9999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808 (95% CI = 0,000979 to 0,008479)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9,81E-16 (92,5% CI = -7,70E-09 to 7,70E-09)  P &gt; 0,9999</w:t>
      </w:r>
    </w:p>
    <w:p w:rsidR="00692B80" w:rsidRPr="00656EB9" w:rsidRDefault="00692B80" w:rsidP="00692B80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692B80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Overcorrection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52851" cy="3340057"/>
            <wp:effectExtent l="0" t="0" r="0" b="0"/>
            <wp:docPr id="104" name="Immagin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341" cy="334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98499" cy="2121408"/>
            <wp:effectExtent l="0" t="0" r="0" b="0"/>
            <wp:docPr id="105" name="Immagin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949" cy="212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53,195833  (df = 18)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30863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6,2% (95% CI = 39,8% to 78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2367 (95% CI = 0,003472 to 0,026628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777778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456145 (95% CI = -0,530407 to 1,442697)  P = 0,343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2,38819 (92,5% CI = -4,273888 to -0,502492)  P = 0,028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Mersilen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607617" cy="2933396"/>
            <wp:effectExtent l="0" t="0" r="0" b="0"/>
            <wp:docPr id="106" name="Immagin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755" cy="293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11449" cy="2059821"/>
            <wp:effectExtent l="0" t="0" r="0" b="0"/>
            <wp:docPr id="107" name="Immagin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828" cy="206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8,705339  (df = 11)  P = 0,649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0082 (95% CI = 0,002769 to 0,021894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b = 0,9375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303895 (95% CI = -0,251946 to 0,859736)  P = 0,251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349325 (92,5% CI = -2,652328 to 3,350978)  P = 0,8218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86586" cy="2392071"/>
            <wp:effectExtent l="0" t="0" r="4445" b="0"/>
            <wp:docPr id="108" name="Immagin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409" cy="239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20881" cy="2275027"/>
            <wp:effectExtent l="0" t="0" r="0" b="0"/>
            <wp:docPr id="109" name="Immagin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163" cy="2275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Silicon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96742" cy="3163803"/>
            <wp:effectExtent l="0" t="0" r="3810" b="0"/>
            <wp:docPr id="110" name="Immagin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294" cy="3168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837690" cy="2004365"/>
            <wp:effectExtent l="0" t="0" r="0" b="0"/>
            <wp:docPr id="111" name="Immagin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939" cy="200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0,726677  (df = 16)  P = 0,826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7265 (95% CI = 0,003009 to 0,01335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720588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39277 (95% CI = 0,000852 to 0,784689)  P = 0,0496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0,796205 (92,5% CI = -0,904161 to 2,49657)  P = 0,3845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Entropion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76389" cy="3364992"/>
            <wp:effectExtent l="0" t="0" r="5080" b="0"/>
            <wp:docPr id="112" name="Immagin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912" cy="336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794406" cy="1973792"/>
            <wp:effectExtent l="0" t="0" r="0" b="0"/>
            <wp:docPr id="113" name="Immagin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650" cy="1973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47,470408  (df = 18)  P = 0,0002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25843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62,1% (95% CI = 30,5% to 75,8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19507 (95% CI = 0,008156 to 0,035599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590643  P = 0,0002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745579 (95% CI = 0,312656 to 1,178501)  P = 0,002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425029 (92,5% CI = 0,271988 to 4,57807)  P = 0,0475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Mersilen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90662" cy="2838298"/>
            <wp:effectExtent l="0" t="0" r="0" b="0"/>
            <wp:docPr id="114" name="Immagin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33" cy="284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23513" cy="2418154"/>
            <wp:effectExtent l="0" t="0" r="0" b="0"/>
            <wp:docPr id="115" name="Immagin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813" cy="2418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1,105591  (df = 11)  P &gt; 0,9999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9,8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6605 (95% CI = 0,001117 to 0,016623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6,95E-16 (92,5% CI = -2,29E-08 to 2,29E-08)  P &gt; 0,9999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PTF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07299" cy="2406701"/>
            <wp:effectExtent l="0" t="0" r="3175" b="0"/>
            <wp:docPr id="116" name="Immagin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151" cy="2410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211372" cy="2272014"/>
            <wp:effectExtent l="0" t="0" r="0" b="0"/>
            <wp:docPr id="117" name="Immagin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995" cy="227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0,434134  (df = 4)  P = 0,9796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64,1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3349 (95% CI = 0,000025 to 0,012231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error  P &gt; 0,9999 (low power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 (95% CI = 0 to 0)  P = *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1,49E-16 (92,5% CI = * to *)  P &lt; 0,0001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Silicone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333504" cy="3299156"/>
            <wp:effectExtent l="0" t="0" r="635" b="0"/>
            <wp:docPr id="118" name="Immagin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251" cy="330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138220" cy="2216641"/>
            <wp:effectExtent l="0" t="0" r="0" b="0"/>
            <wp:docPr id="119" name="Immagin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495" cy="22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4,847903  (df = 16)  P = 0,9965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0% (95% CI = 0% to 44,5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5132 (95% CI = 0,0017 to 0,010401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897059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107498 (95% CI = -0,204195 to 0,419191)  P = 0,4736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-0,377247 (92,5% CI = -1,55054 to 0,796046)  P = 0,5477</w:t>
      </w:r>
    </w:p>
    <w:p w:rsidR="00A45AEC" w:rsidRPr="00656EB9" w:rsidRDefault="00A45AEC">
      <w:pPr>
        <w:rPr>
          <w:sz w:val="20"/>
          <w:szCs w:val="20"/>
        </w:rPr>
      </w:pPr>
      <w:r w:rsidRPr="00656EB9">
        <w:rPr>
          <w:sz w:val="20"/>
          <w:szCs w:val="20"/>
        </w:rPr>
        <w:br w:type="page"/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Hypertrophic scar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sz w:val="20"/>
          <w:szCs w:val="20"/>
        </w:rPr>
        <w:t>Fascia lata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3445691" cy="3650285"/>
            <wp:effectExtent l="0" t="0" r="2540" b="0"/>
            <wp:docPr id="120" name="Immagin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8" cy="365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  <w:r w:rsidRPr="00656EB9">
        <w:rPr>
          <w:rFonts w:cs="Arial"/>
          <w:sz w:val="20"/>
          <w:szCs w:val="20"/>
          <w:lang w:eastAsia="it-IT" w:bidi="ar-SA"/>
        </w:rPr>
        <w:drawing>
          <wp:inline distT="0" distB="0" distL="0" distR="0">
            <wp:extent cx="2948025" cy="2082299"/>
            <wp:effectExtent l="0" t="0" r="0" b="0"/>
            <wp:docPr id="121" name="Immagin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283" cy="2082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Non-combinability of studie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Cochran Q = 24,372912  (df = 18)  P = 0,1432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Moment-based estimate of between studies variance = 0,005588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 xml:space="preserve">I² (inconsistency) = 26,1% (95% CI = 0% to 57%) 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Random effects (DerSimonian-Laird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5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Pooled proportion = 0,008339 (95% CI = 0,0032 to 0,015866)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u w:val="single"/>
          <w:lang w:val="en-GB"/>
        </w:rPr>
        <w:t>Bias indicators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Begg-Mazumdar: Kendall's tau = 0,74269  P &lt; 0,0001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Egger: bias = 0,382299 (95% CI = -0,048122 to 0,81272)  P = 0,0782</w:t>
      </w:r>
    </w:p>
    <w:p w:rsidR="00A45AEC" w:rsidRPr="00656EB9" w:rsidRDefault="00A45AEC" w:rsidP="00A45AEC">
      <w:pPr>
        <w:autoSpaceDE w:val="0"/>
        <w:autoSpaceDN w:val="0"/>
        <w:adjustRightInd w:val="0"/>
        <w:spacing w:after="0" w:line="240" w:lineRule="auto"/>
        <w:ind w:left="138" w:right="2"/>
        <w:rPr>
          <w:rFonts w:cs="Arial"/>
          <w:noProof w:val="0"/>
          <w:sz w:val="20"/>
          <w:szCs w:val="20"/>
          <w:lang w:val="en-GB"/>
        </w:rPr>
      </w:pPr>
      <w:r w:rsidRPr="00656EB9">
        <w:rPr>
          <w:rFonts w:cs="Arial"/>
          <w:noProof w:val="0"/>
          <w:sz w:val="20"/>
          <w:szCs w:val="20"/>
          <w:lang w:val="en-GB"/>
        </w:rPr>
        <w:t>Harbord: bias = 2,003222 (92,5% CI = -0,247562 to 4,254007)  P = 0,1097</w:t>
      </w:r>
    </w:p>
    <w:p w:rsidR="00A45AEC" w:rsidRPr="00656EB9" w:rsidRDefault="00A45AEC" w:rsidP="00FD1958">
      <w:pPr>
        <w:tabs>
          <w:tab w:val="left" w:pos="3272"/>
        </w:tabs>
        <w:rPr>
          <w:sz w:val="20"/>
          <w:szCs w:val="20"/>
        </w:rPr>
      </w:pPr>
    </w:p>
    <w:sectPr w:rsidR="00A45AEC" w:rsidRPr="00656EB9" w:rsidSect="00D45D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F02FC1"/>
    <w:rsid w:val="002F5855"/>
    <w:rsid w:val="003D3992"/>
    <w:rsid w:val="003F1893"/>
    <w:rsid w:val="00634D0D"/>
    <w:rsid w:val="00656EB9"/>
    <w:rsid w:val="00691D31"/>
    <w:rsid w:val="00692B80"/>
    <w:rsid w:val="006E21BD"/>
    <w:rsid w:val="0071018D"/>
    <w:rsid w:val="00773C89"/>
    <w:rsid w:val="00903C37"/>
    <w:rsid w:val="009104A5"/>
    <w:rsid w:val="00922465"/>
    <w:rsid w:val="009A5A6F"/>
    <w:rsid w:val="00A25DBE"/>
    <w:rsid w:val="00A45AEC"/>
    <w:rsid w:val="00A4620B"/>
    <w:rsid w:val="00A516FB"/>
    <w:rsid w:val="00B20B3A"/>
    <w:rsid w:val="00C00610"/>
    <w:rsid w:val="00CF6E9F"/>
    <w:rsid w:val="00D35D53"/>
    <w:rsid w:val="00D45D3F"/>
    <w:rsid w:val="00D7034F"/>
    <w:rsid w:val="00D95B01"/>
    <w:rsid w:val="00E86322"/>
    <w:rsid w:val="00EE7091"/>
    <w:rsid w:val="00F02FC1"/>
    <w:rsid w:val="00F70CCF"/>
    <w:rsid w:val="00F96E3E"/>
    <w:rsid w:val="00FB6B00"/>
    <w:rsid w:val="00FD1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5D3F"/>
    <w:rPr>
      <w:noProof/>
      <w:lang w:bidi="yi-Heb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5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5855"/>
    <w:rPr>
      <w:rFonts w:ascii="Tahoma" w:hAnsi="Tahoma" w:cs="Tahoma"/>
      <w:noProof/>
      <w:sz w:val="16"/>
      <w:szCs w:val="16"/>
      <w:lang w:bidi="yi-He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bidi="yi-Heb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5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5855"/>
    <w:rPr>
      <w:rFonts w:ascii="Tahoma" w:hAnsi="Tahoma" w:cs="Tahoma"/>
      <w:noProof/>
      <w:sz w:val="16"/>
      <w:szCs w:val="16"/>
      <w:lang w:bidi="yi-He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wmf"/><Relationship Id="rId117" Type="http://schemas.openxmlformats.org/officeDocument/2006/relationships/image" Target="media/image114.wmf"/><Relationship Id="rId21" Type="http://schemas.openxmlformats.org/officeDocument/2006/relationships/image" Target="media/image18.wmf"/><Relationship Id="rId42" Type="http://schemas.openxmlformats.org/officeDocument/2006/relationships/image" Target="media/image39.wmf"/><Relationship Id="rId47" Type="http://schemas.openxmlformats.org/officeDocument/2006/relationships/image" Target="media/image44.wmf"/><Relationship Id="rId63" Type="http://schemas.openxmlformats.org/officeDocument/2006/relationships/image" Target="media/image60.wmf"/><Relationship Id="rId68" Type="http://schemas.openxmlformats.org/officeDocument/2006/relationships/image" Target="media/image65.wmf"/><Relationship Id="rId84" Type="http://schemas.openxmlformats.org/officeDocument/2006/relationships/image" Target="media/image81.wmf"/><Relationship Id="rId89" Type="http://schemas.openxmlformats.org/officeDocument/2006/relationships/image" Target="media/image86.wmf"/><Relationship Id="rId112" Type="http://schemas.openxmlformats.org/officeDocument/2006/relationships/image" Target="media/image109.wmf"/><Relationship Id="rId16" Type="http://schemas.openxmlformats.org/officeDocument/2006/relationships/image" Target="media/image13.wmf"/><Relationship Id="rId107" Type="http://schemas.openxmlformats.org/officeDocument/2006/relationships/image" Target="media/image104.wmf"/><Relationship Id="rId11" Type="http://schemas.openxmlformats.org/officeDocument/2006/relationships/image" Target="media/image8.wmf"/><Relationship Id="rId24" Type="http://schemas.openxmlformats.org/officeDocument/2006/relationships/image" Target="media/image21.wmf"/><Relationship Id="rId32" Type="http://schemas.openxmlformats.org/officeDocument/2006/relationships/image" Target="media/image29.wmf"/><Relationship Id="rId37" Type="http://schemas.openxmlformats.org/officeDocument/2006/relationships/image" Target="media/image34.wmf"/><Relationship Id="rId40" Type="http://schemas.openxmlformats.org/officeDocument/2006/relationships/image" Target="media/image37.wmf"/><Relationship Id="rId45" Type="http://schemas.openxmlformats.org/officeDocument/2006/relationships/image" Target="media/image42.wmf"/><Relationship Id="rId53" Type="http://schemas.openxmlformats.org/officeDocument/2006/relationships/image" Target="media/image50.wmf"/><Relationship Id="rId58" Type="http://schemas.openxmlformats.org/officeDocument/2006/relationships/image" Target="media/image55.wmf"/><Relationship Id="rId66" Type="http://schemas.openxmlformats.org/officeDocument/2006/relationships/image" Target="media/image63.wmf"/><Relationship Id="rId74" Type="http://schemas.openxmlformats.org/officeDocument/2006/relationships/image" Target="media/image71.wmf"/><Relationship Id="rId79" Type="http://schemas.openxmlformats.org/officeDocument/2006/relationships/image" Target="media/image76.wmf"/><Relationship Id="rId87" Type="http://schemas.openxmlformats.org/officeDocument/2006/relationships/image" Target="media/image84.wmf"/><Relationship Id="rId102" Type="http://schemas.openxmlformats.org/officeDocument/2006/relationships/image" Target="media/image99.wmf"/><Relationship Id="rId110" Type="http://schemas.openxmlformats.org/officeDocument/2006/relationships/image" Target="media/image107.wmf"/><Relationship Id="rId115" Type="http://schemas.openxmlformats.org/officeDocument/2006/relationships/image" Target="media/image112.wmf"/><Relationship Id="rId5" Type="http://schemas.openxmlformats.org/officeDocument/2006/relationships/image" Target="media/image2.wmf"/><Relationship Id="rId61" Type="http://schemas.openxmlformats.org/officeDocument/2006/relationships/image" Target="media/image58.wmf"/><Relationship Id="rId82" Type="http://schemas.openxmlformats.org/officeDocument/2006/relationships/image" Target="media/image79.wmf"/><Relationship Id="rId90" Type="http://schemas.openxmlformats.org/officeDocument/2006/relationships/image" Target="media/image87.wmf"/><Relationship Id="rId95" Type="http://schemas.openxmlformats.org/officeDocument/2006/relationships/image" Target="media/image92.wmf"/><Relationship Id="rId19" Type="http://schemas.openxmlformats.org/officeDocument/2006/relationships/image" Target="media/image16.wmf"/><Relationship Id="rId14" Type="http://schemas.openxmlformats.org/officeDocument/2006/relationships/image" Target="media/image11.wmf"/><Relationship Id="rId22" Type="http://schemas.openxmlformats.org/officeDocument/2006/relationships/image" Target="media/image19.wmf"/><Relationship Id="rId27" Type="http://schemas.openxmlformats.org/officeDocument/2006/relationships/image" Target="media/image24.wmf"/><Relationship Id="rId30" Type="http://schemas.openxmlformats.org/officeDocument/2006/relationships/image" Target="media/image27.wmf"/><Relationship Id="rId35" Type="http://schemas.openxmlformats.org/officeDocument/2006/relationships/image" Target="media/image32.wmf"/><Relationship Id="rId43" Type="http://schemas.openxmlformats.org/officeDocument/2006/relationships/image" Target="media/image40.wmf"/><Relationship Id="rId48" Type="http://schemas.openxmlformats.org/officeDocument/2006/relationships/image" Target="media/image45.wmf"/><Relationship Id="rId56" Type="http://schemas.openxmlformats.org/officeDocument/2006/relationships/image" Target="media/image53.wmf"/><Relationship Id="rId64" Type="http://schemas.openxmlformats.org/officeDocument/2006/relationships/image" Target="media/image61.wmf"/><Relationship Id="rId69" Type="http://schemas.openxmlformats.org/officeDocument/2006/relationships/image" Target="media/image66.wmf"/><Relationship Id="rId77" Type="http://schemas.openxmlformats.org/officeDocument/2006/relationships/image" Target="media/image74.wmf"/><Relationship Id="rId100" Type="http://schemas.openxmlformats.org/officeDocument/2006/relationships/image" Target="media/image97.wmf"/><Relationship Id="rId105" Type="http://schemas.openxmlformats.org/officeDocument/2006/relationships/image" Target="media/image102.wmf"/><Relationship Id="rId113" Type="http://schemas.openxmlformats.org/officeDocument/2006/relationships/image" Target="media/image110.wmf"/><Relationship Id="rId118" Type="http://schemas.openxmlformats.org/officeDocument/2006/relationships/fontTable" Target="fontTable.xml"/><Relationship Id="rId8" Type="http://schemas.openxmlformats.org/officeDocument/2006/relationships/image" Target="media/image5.wmf"/><Relationship Id="rId51" Type="http://schemas.openxmlformats.org/officeDocument/2006/relationships/image" Target="media/image48.wmf"/><Relationship Id="rId72" Type="http://schemas.openxmlformats.org/officeDocument/2006/relationships/image" Target="media/image69.wmf"/><Relationship Id="rId80" Type="http://schemas.openxmlformats.org/officeDocument/2006/relationships/image" Target="media/image77.wmf"/><Relationship Id="rId85" Type="http://schemas.openxmlformats.org/officeDocument/2006/relationships/image" Target="media/image82.wmf"/><Relationship Id="rId93" Type="http://schemas.openxmlformats.org/officeDocument/2006/relationships/image" Target="media/image90.wmf"/><Relationship Id="rId98" Type="http://schemas.openxmlformats.org/officeDocument/2006/relationships/image" Target="media/image95.wmf"/><Relationship Id="rId3" Type="http://schemas.openxmlformats.org/officeDocument/2006/relationships/webSettings" Target="webSettings.xml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25" Type="http://schemas.openxmlformats.org/officeDocument/2006/relationships/image" Target="media/image22.wmf"/><Relationship Id="rId33" Type="http://schemas.openxmlformats.org/officeDocument/2006/relationships/image" Target="media/image30.wmf"/><Relationship Id="rId38" Type="http://schemas.openxmlformats.org/officeDocument/2006/relationships/image" Target="media/image35.wmf"/><Relationship Id="rId46" Type="http://schemas.openxmlformats.org/officeDocument/2006/relationships/image" Target="media/image43.wmf"/><Relationship Id="rId59" Type="http://schemas.openxmlformats.org/officeDocument/2006/relationships/image" Target="media/image56.wmf"/><Relationship Id="rId67" Type="http://schemas.openxmlformats.org/officeDocument/2006/relationships/image" Target="media/image64.wmf"/><Relationship Id="rId103" Type="http://schemas.openxmlformats.org/officeDocument/2006/relationships/image" Target="media/image100.wmf"/><Relationship Id="rId108" Type="http://schemas.openxmlformats.org/officeDocument/2006/relationships/image" Target="media/image105.wmf"/><Relationship Id="rId116" Type="http://schemas.openxmlformats.org/officeDocument/2006/relationships/image" Target="media/image113.wmf"/><Relationship Id="rId20" Type="http://schemas.openxmlformats.org/officeDocument/2006/relationships/image" Target="media/image17.wmf"/><Relationship Id="rId41" Type="http://schemas.openxmlformats.org/officeDocument/2006/relationships/image" Target="media/image38.wmf"/><Relationship Id="rId54" Type="http://schemas.openxmlformats.org/officeDocument/2006/relationships/image" Target="media/image51.wmf"/><Relationship Id="rId62" Type="http://schemas.openxmlformats.org/officeDocument/2006/relationships/image" Target="media/image59.wmf"/><Relationship Id="rId70" Type="http://schemas.openxmlformats.org/officeDocument/2006/relationships/image" Target="media/image67.wmf"/><Relationship Id="rId75" Type="http://schemas.openxmlformats.org/officeDocument/2006/relationships/image" Target="media/image72.wmf"/><Relationship Id="rId83" Type="http://schemas.openxmlformats.org/officeDocument/2006/relationships/image" Target="media/image80.wmf"/><Relationship Id="rId88" Type="http://schemas.openxmlformats.org/officeDocument/2006/relationships/image" Target="media/image85.wmf"/><Relationship Id="rId91" Type="http://schemas.openxmlformats.org/officeDocument/2006/relationships/image" Target="media/image88.wmf"/><Relationship Id="rId96" Type="http://schemas.openxmlformats.org/officeDocument/2006/relationships/image" Target="media/image93.wmf"/><Relationship Id="rId111" Type="http://schemas.openxmlformats.org/officeDocument/2006/relationships/image" Target="media/image108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5" Type="http://schemas.openxmlformats.org/officeDocument/2006/relationships/image" Target="media/image12.wmf"/><Relationship Id="rId23" Type="http://schemas.openxmlformats.org/officeDocument/2006/relationships/image" Target="media/image20.wmf"/><Relationship Id="rId28" Type="http://schemas.openxmlformats.org/officeDocument/2006/relationships/image" Target="media/image25.wmf"/><Relationship Id="rId36" Type="http://schemas.openxmlformats.org/officeDocument/2006/relationships/image" Target="media/image33.wmf"/><Relationship Id="rId49" Type="http://schemas.openxmlformats.org/officeDocument/2006/relationships/image" Target="media/image46.wmf"/><Relationship Id="rId57" Type="http://schemas.openxmlformats.org/officeDocument/2006/relationships/image" Target="media/image54.wmf"/><Relationship Id="rId106" Type="http://schemas.openxmlformats.org/officeDocument/2006/relationships/image" Target="media/image103.wmf"/><Relationship Id="rId114" Type="http://schemas.openxmlformats.org/officeDocument/2006/relationships/image" Target="media/image111.wmf"/><Relationship Id="rId119" Type="http://schemas.openxmlformats.org/officeDocument/2006/relationships/theme" Target="theme/theme1.xml"/><Relationship Id="rId10" Type="http://schemas.openxmlformats.org/officeDocument/2006/relationships/image" Target="media/image7.wmf"/><Relationship Id="rId31" Type="http://schemas.openxmlformats.org/officeDocument/2006/relationships/image" Target="media/image28.wmf"/><Relationship Id="rId44" Type="http://schemas.openxmlformats.org/officeDocument/2006/relationships/image" Target="media/image41.wmf"/><Relationship Id="rId52" Type="http://schemas.openxmlformats.org/officeDocument/2006/relationships/image" Target="media/image49.wmf"/><Relationship Id="rId60" Type="http://schemas.openxmlformats.org/officeDocument/2006/relationships/image" Target="media/image57.wmf"/><Relationship Id="rId65" Type="http://schemas.openxmlformats.org/officeDocument/2006/relationships/image" Target="media/image62.wmf"/><Relationship Id="rId73" Type="http://schemas.openxmlformats.org/officeDocument/2006/relationships/image" Target="media/image70.wmf"/><Relationship Id="rId78" Type="http://schemas.openxmlformats.org/officeDocument/2006/relationships/image" Target="media/image75.wmf"/><Relationship Id="rId81" Type="http://schemas.openxmlformats.org/officeDocument/2006/relationships/image" Target="media/image78.wmf"/><Relationship Id="rId86" Type="http://schemas.openxmlformats.org/officeDocument/2006/relationships/image" Target="media/image83.wmf"/><Relationship Id="rId94" Type="http://schemas.openxmlformats.org/officeDocument/2006/relationships/image" Target="media/image91.wmf"/><Relationship Id="rId99" Type="http://schemas.openxmlformats.org/officeDocument/2006/relationships/image" Target="media/image96.wmf"/><Relationship Id="rId101" Type="http://schemas.openxmlformats.org/officeDocument/2006/relationships/image" Target="media/image98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39" Type="http://schemas.openxmlformats.org/officeDocument/2006/relationships/image" Target="media/image36.wmf"/><Relationship Id="rId109" Type="http://schemas.openxmlformats.org/officeDocument/2006/relationships/image" Target="media/image106.wmf"/><Relationship Id="rId34" Type="http://schemas.openxmlformats.org/officeDocument/2006/relationships/image" Target="media/image31.wmf"/><Relationship Id="rId50" Type="http://schemas.openxmlformats.org/officeDocument/2006/relationships/image" Target="media/image47.wmf"/><Relationship Id="rId55" Type="http://schemas.openxmlformats.org/officeDocument/2006/relationships/image" Target="media/image52.wmf"/><Relationship Id="rId76" Type="http://schemas.openxmlformats.org/officeDocument/2006/relationships/image" Target="media/image73.wmf"/><Relationship Id="rId97" Type="http://schemas.openxmlformats.org/officeDocument/2006/relationships/image" Target="media/image94.wmf"/><Relationship Id="rId104" Type="http://schemas.openxmlformats.org/officeDocument/2006/relationships/image" Target="media/image101.wmf"/><Relationship Id="rId120" Type="http://schemas.microsoft.com/office/2007/relationships/stylesWithEffects" Target="stylesWithEffects.xml"/><Relationship Id="rId7" Type="http://schemas.openxmlformats.org/officeDocument/2006/relationships/image" Target="media/image4.wmf"/><Relationship Id="rId71" Type="http://schemas.openxmlformats.org/officeDocument/2006/relationships/image" Target="media/image68.wmf"/><Relationship Id="rId92" Type="http://schemas.openxmlformats.org/officeDocument/2006/relationships/image" Target="media/image89.wmf"/><Relationship Id="rId2" Type="http://schemas.openxmlformats.org/officeDocument/2006/relationships/settings" Target="settings.xml"/><Relationship Id="rId29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64</Words>
  <Characters>24306</Characters>
  <Application>Microsoft Office Word</Application>
  <DocSecurity>0</DocSecurity>
  <Lines>202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Mipatrini</dc:creator>
  <cp:lastModifiedBy>*</cp:lastModifiedBy>
  <cp:revision>2</cp:revision>
  <dcterms:created xsi:type="dcterms:W3CDTF">2016-06-11T16:05:00Z</dcterms:created>
  <dcterms:modified xsi:type="dcterms:W3CDTF">2016-06-11T16:05:00Z</dcterms:modified>
</cp:coreProperties>
</file>